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D54D5A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40"/>
          <w:szCs w:val="4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40"/>
          <w:szCs w:val="48"/>
          <w:lang w:eastAsia="zh-CN"/>
        </w:rPr>
        <w:t>Supporting Information</w:t>
      </w:r>
    </w:p>
    <w:p w14:paraId="2B73072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2"/>
          <w:szCs w:val="28"/>
          <w:lang w:eastAsia="zh-CN"/>
        </w:rPr>
        <w:t>Supplementary Information on the Chemical Formulas of Compounds 1–24 for Table 3 in the Text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.</w:t>
      </w:r>
    </w:p>
    <w:p w14:paraId="56929602">
      <w:pPr>
        <w:rPr>
          <w:rFonts w:hint="eastAsia" w:eastAsiaTheme="minorEastAsia"/>
          <w:lang w:eastAsia="zh-CN"/>
        </w:rPr>
      </w:pPr>
    </w:p>
    <w:p w14:paraId="0E7BE97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664335" cy="3020060"/>
            <wp:effectExtent l="0" t="0" r="2540" b="12065"/>
            <wp:docPr id="1" name="图片 1" descr="2549123859382387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5491238593823878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66433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07FDA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3’-Hydroxydaidzein</w:t>
      </w:r>
    </w:p>
    <w:p w14:paraId="71D3012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88B25E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118995" cy="2788285"/>
            <wp:effectExtent l="0" t="0" r="5715" b="1905"/>
            <wp:docPr id="2" name="图片 2" descr="637317938797890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3731793879789040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118995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BAB2E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Butin</w:t>
      </w:r>
    </w:p>
    <w:p w14:paraId="195395E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7BA90E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044190" cy="2332355"/>
            <wp:effectExtent l="0" t="0" r="3810" b="4445"/>
            <wp:docPr id="3" name="图片 3" descr="406923747350318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0692374735031813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4419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5232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3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3’-Hydroxymelanettin</w:t>
      </w:r>
    </w:p>
    <w:p w14:paraId="1C7DE3D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C6DCD4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8C0003B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1918335" cy="3001645"/>
            <wp:effectExtent l="0" t="0" r="8255" b="12065"/>
            <wp:docPr id="4" name="图片 4" descr="3152837091549168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1528370915491688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918335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AD654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Liquiritigenin</w:t>
      </w:r>
    </w:p>
    <w:p w14:paraId="4B3526E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40AA8A3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071370" cy="3239770"/>
            <wp:effectExtent l="0" t="0" r="11430" b="11430"/>
            <wp:docPr id="5" name="图片 5" descr="7594495898881296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5944958988812962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713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DEB0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Koparin</w:t>
      </w:r>
    </w:p>
    <w:p w14:paraId="4AA3253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E83167F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128010" cy="2665730"/>
            <wp:effectExtent l="0" t="0" r="8890" b="1270"/>
            <wp:docPr id="6" name="图片 6" descr="872970885728914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87297088572891453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2801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C8B51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6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Melanettin</w:t>
      </w:r>
    </w:p>
    <w:p w14:paraId="3F0D94A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96BE4F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722245" cy="2757170"/>
            <wp:effectExtent l="0" t="0" r="8255" b="11430"/>
            <wp:docPr id="7" name="图片 7" descr="123568697591444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2356869759144433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22245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541A2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7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trike w:val="0"/>
          <w:dstrike w:val="0"/>
          <w:color w:val="auto"/>
          <w:highlight w:val="none"/>
        </w:rPr>
        <w:t>luteolin</w:t>
      </w:r>
    </w:p>
    <w:p w14:paraId="5DEA876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3208CD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643505" cy="2617470"/>
            <wp:effectExtent l="0" t="0" r="10795" b="11430"/>
            <wp:docPr id="8" name="图片 8" descr="515805390990646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51580539099064613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43505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01807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8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trike w:val="0"/>
          <w:dstrike w:val="0"/>
          <w:color w:val="auto"/>
          <w:highlight w:val="none"/>
        </w:rPr>
        <w:t>2’,7-Dihydroxy-4’,5’-dimethoxyisoflavone</w:t>
      </w:r>
    </w:p>
    <w:p w14:paraId="0365C9C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82042BB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560955" cy="1762760"/>
            <wp:effectExtent l="0" t="0" r="4445" b="2540"/>
            <wp:docPr id="9" name="图片 9" descr="1635816507368630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6358165073686301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7436F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9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Stevenin</w:t>
      </w:r>
    </w:p>
    <w:p w14:paraId="44163BE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1C1EFD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788285" cy="2766060"/>
            <wp:effectExtent l="0" t="0" r="5715" b="2540"/>
            <wp:docPr id="10" name="图片 10" descr="369168332024394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6916833202439403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8828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DB017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naringenin</w:t>
      </w:r>
    </w:p>
    <w:p w14:paraId="21AF8EAD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CF3289F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026285" cy="3661410"/>
            <wp:effectExtent l="0" t="0" r="8890" b="5715"/>
            <wp:docPr id="11" name="图片 11" descr="911405581672490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91140558167249040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26285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BE561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Butein</w:t>
      </w:r>
    </w:p>
    <w:p w14:paraId="5168499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073910" cy="3239770"/>
            <wp:effectExtent l="0" t="0" r="11430" b="8890"/>
            <wp:docPr id="12" name="图片 12" descr="99023240035246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990232400352469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739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6205F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Vestitone</w:t>
      </w:r>
    </w:p>
    <w:p w14:paraId="6CCC9659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</w:p>
    <w:p w14:paraId="2D798D69">
      <w:pPr>
        <w:rPr>
          <w:rFonts w:hint="eastAsia" w:ascii="Times New Roman" w:hAnsi="Times New Roman" w:cs="Times New Roman" w:eastAsiaTheme="minorEastAsia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trike w:val="0"/>
          <w:dstrike w:val="0"/>
          <w:color w:val="auto"/>
          <w:highlight w:val="none"/>
          <w:lang w:eastAsia="zh-CN"/>
        </w:rPr>
        <w:drawing>
          <wp:inline distT="0" distB="0" distL="114300" distR="114300">
            <wp:extent cx="2073910" cy="3239770"/>
            <wp:effectExtent l="0" t="0" r="11430" b="8890"/>
            <wp:docPr id="13" name="图片 13" descr="7280475315323159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72804753153231597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739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2F28E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3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2’-Hydroxyformononetin</w:t>
      </w:r>
    </w:p>
    <w:p w14:paraId="52C881C6">
      <w:pPr>
        <w:rPr>
          <w:rFonts w:hint="default" w:ascii="Times New Roman" w:hAnsi="Times New Roman" w:cs="Times New Roman"/>
          <w:strike w:val="0"/>
          <w:dstrike w:val="0"/>
          <w:color w:val="auto"/>
          <w:highlight w:val="none"/>
          <w:lang w:eastAsia="zh-CN"/>
        </w:rPr>
      </w:pPr>
    </w:p>
    <w:p w14:paraId="39AD4F7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1943735" cy="3334385"/>
            <wp:effectExtent l="0" t="0" r="5715" b="12065"/>
            <wp:docPr id="14" name="图片 14" descr="5236044086927898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52360440869278988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943735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E9640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4’-Hydroxy-4-methoxydalbergione</w:t>
      </w:r>
    </w:p>
    <w:p w14:paraId="2D4CA0F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AE3ED0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781935" cy="2245995"/>
            <wp:effectExtent l="0" t="0" r="12065" b="1905"/>
            <wp:docPr id="15" name="图片 15" descr="155156298917816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5515629891781634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81935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5BA65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o.1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highlight w:val="none"/>
        </w:rPr>
        <w:t>Dalbergin</w:t>
      </w:r>
    </w:p>
    <w:p w14:paraId="53BED3A8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</w:p>
    <w:p w14:paraId="67B31877">
      <w:pPr>
        <w:rPr>
          <w:rFonts w:hint="eastAsia" w:ascii="Times New Roman" w:hAnsi="Times New Roman" w:cs="Times New Roman" w:eastAsiaTheme="minorEastAsia"/>
          <w:strike w:val="0"/>
          <w:dstrike w:val="0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strike w:val="0"/>
          <w:dstrike w:val="0"/>
          <w:color w:val="auto"/>
          <w:highlight w:val="none"/>
          <w:lang w:eastAsia="zh-CN"/>
        </w:rPr>
        <w:drawing>
          <wp:inline distT="0" distB="0" distL="114300" distR="114300">
            <wp:extent cx="1680210" cy="3564255"/>
            <wp:effectExtent l="0" t="0" r="4445" b="8890"/>
            <wp:docPr id="17" name="图片 17" descr="275526939687378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275526939687378274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68021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D830B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16 </w:t>
      </w:r>
      <w:r>
        <w:rPr>
          <w:rFonts w:hint="default" w:ascii="Times New Roman" w:hAnsi="Times New Roman" w:cs="Times New Roman" w:eastAsiaTheme="minorEastAsia"/>
          <w:lang w:eastAsia="zh-CN"/>
        </w:rPr>
        <w:t>Isoliquiritigenin</w:t>
      </w:r>
    </w:p>
    <w:p w14:paraId="76BAF8B5">
      <w:pPr>
        <w:rPr>
          <w:rFonts w:ascii="Times New Roman" w:hAnsi="Times New Roman" w:cs="Times New Roman"/>
          <w:strike w:val="0"/>
          <w:dstrike w:val="0"/>
          <w:color w:val="auto"/>
          <w:highlight w:val="none"/>
        </w:rPr>
      </w:pPr>
    </w:p>
    <w:p w14:paraId="1C7B416F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083560" cy="2112645"/>
            <wp:effectExtent l="0" t="0" r="2540" b="8255"/>
            <wp:docPr id="16" name="图片 16" descr="3945911447007515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394591144700751510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08356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1539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17 </w:t>
      </w:r>
      <w:r>
        <w:rPr>
          <w:rFonts w:hint="default" w:ascii="Times New Roman" w:hAnsi="Times New Roman" w:cs="Times New Roman" w:eastAsiaTheme="minorEastAsia"/>
          <w:lang w:eastAsia="zh-CN"/>
        </w:rPr>
        <w:t>2,4-Dihydroxy-5-methoxybenzophenone</w:t>
      </w:r>
    </w:p>
    <w:p w14:paraId="7462C55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C7BCC63">
      <w:pPr>
        <w:rPr>
          <w:rFonts w:hint="default" w:ascii="Times New Roman" w:hAnsi="Times New Roman" w:cs="Times New Roman" w:eastAsiaTheme="minorEastAsia"/>
          <w:lang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011045" cy="3141980"/>
            <wp:effectExtent l="0" t="0" r="7620" b="8255"/>
            <wp:docPr id="18" name="图片 18" descr="5231065411506873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52310654115068735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1104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52DBD2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18 </w:t>
      </w:r>
      <w:r>
        <w:rPr>
          <w:rFonts w:hint="default" w:ascii="Times New Roman" w:hAnsi="Times New Roman" w:cs="Times New Roman" w:eastAsiaTheme="minorEastAsia"/>
          <w:lang w:eastAsia="zh-CN"/>
        </w:rPr>
        <w:t>Formononetin</w:t>
      </w:r>
    </w:p>
    <w:p w14:paraId="43628A3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9EC26B1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393315" cy="3289935"/>
            <wp:effectExtent l="0" t="0" r="12065" b="6985"/>
            <wp:docPr id="19" name="图片 19" descr="538871907059789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53887190705978932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393315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4C8B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19 </w:t>
      </w:r>
      <w:r>
        <w:rPr>
          <w:rFonts w:hint="default" w:ascii="Times New Roman" w:hAnsi="Times New Roman" w:cs="Times New Roman" w:eastAsiaTheme="minorEastAsia"/>
          <w:lang w:eastAsia="zh-CN"/>
        </w:rPr>
        <w:t>3’-O-methylviolanone</w:t>
      </w:r>
    </w:p>
    <w:p w14:paraId="6A4F617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6EE29D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088515" cy="3264535"/>
            <wp:effectExtent l="0" t="0" r="12065" b="6985"/>
            <wp:docPr id="20" name="图片 20" descr="445632025128918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44563202512891823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8851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5C6D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20 </w:t>
      </w:r>
      <w:r>
        <w:rPr>
          <w:rFonts w:hint="default" w:ascii="Times New Roman" w:hAnsi="Times New Roman" w:cs="Times New Roman" w:eastAsiaTheme="minorEastAsia"/>
          <w:lang w:eastAsia="zh-CN"/>
        </w:rPr>
        <w:t>Sativanone</w:t>
      </w:r>
    </w:p>
    <w:p w14:paraId="64834BC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575D2B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547745" cy="1750695"/>
            <wp:effectExtent l="0" t="0" r="8255" b="1905"/>
            <wp:docPr id="21" name="图片 21" descr="8719275600447034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87192756004470341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547745" cy="175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6014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21 </w:t>
      </w:r>
      <w:r>
        <w:rPr>
          <w:rFonts w:hint="default" w:ascii="Times New Roman" w:hAnsi="Times New Roman" w:cs="Times New Roman" w:eastAsiaTheme="minorEastAsia"/>
          <w:lang w:eastAsia="zh-CN"/>
        </w:rPr>
        <w:t>Medicarpin</w:t>
      </w:r>
    </w:p>
    <w:p w14:paraId="7EBF796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AC02DF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618105" cy="2531110"/>
            <wp:effectExtent l="0" t="0" r="10795" b="8890"/>
            <wp:docPr id="22" name="图片 22" descr="208207966199090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20820796619909050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8366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22 </w:t>
      </w:r>
      <w:r>
        <w:rPr>
          <w:rFonts w:hint="default" w:ascii="Times New Roman" w:hAnsi="Times New Roman" w:cs="Times New Roman" w:eastAsiaTheme="minorEastAsia"/>
          <w:lang w:eastAsia="zh-CN"/>
        </w:rPr>
        <w:t>Pinocembrin</w:t>
      </w:r>
    </w:p>
    <w:p w14:paraId="0DDBD51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7E90E3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460115" cy="1409700"/>
            <wp:effectExtent l="0" t="0" r="6985" b="0"/>
            <wp:docPr id="23" name="图片 23" descr="3171387170552755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31713871705527557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460115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C57EF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23 </w:t>
      </w:r>
      <w:r>
        <w:rPr>
          <w:rFonts w:hint="default" w:ascii="Times New Roman" w:hAnsi="Times New Roman" w:cs="Times New Roman" w:eastAsiaTheme="minorEastAsia"/>
          <w:lang w:eastAsia="zh-CN"/>
        </w:rPr>
        <w:t>Prunetin</w:t>
      </w:r>
    </w:p>
    <w:p w14:paraId="719E7EF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34CE16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687955" cy="1842135"/>
            <wp:effectExtent l="0" t="0" r="4445" b="12065"/>
            <wp:docPr id="24" name="图片 24" descr="8565872208676307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856587220867630718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687955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6A82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No.24 </w:t>
      </w:r>
      <w:r>
        <w:rPr>
          <w:rFonts w:hint="default" w:ascii="Times New Roman" w:hAnsi="Times New Roman" w:cs="Times New Roman" w:eastAsiaTheme="minorEastAsia"/>
          <w:lang w:eastAsia="zh-CN"/>
        </w:rPr>
        <w:t>4-Methoxydalbergione</w:t>
      </w:r>
    </w:p>
    <w:p w14:paraId="315B5D4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18A5ABB"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C6117F"/>
    <w:rsid w:val="5A1C2EE4"/>
    <w:rsid w:val="6DC6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7:13:00Z</dcterms:created>
  <dc:creator>杭</dc:creator>
  <cp:lastModifiedBy>杭</cp:lastModifiedBy>
  <dcterms:modified xsi:type="dcterms:W3CDTF">2025-10-12T19:0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CBD5E9069BF45AAB63101F23D2592C8_11</vt:lpwstr>
  </property>
  <property fmtid="{D5CDD505-2E9C-101B-9397-08002B2CF9AE}" pid="4" name="KSOTemplateDocerSaveRecord">
    <vt:lpwstr>eyJoZGlkIjoiZjVhNGJiMWVmZTg4ZjFhYWZhYWFiMzBkODkwYWRkZmUiLCJ1c2VySWQiOiI3ODA2NTMwNzgifQ==</vt:lpwstr>
  </property>
</Properties>
</file>